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29AD6C" w14:textId="7CB75742" w:rsidR="00BB1315" w:rsidRPr="00BB1315" w:rsidRDefault="00BB1315" w:rsidP="00BB1315">
      <w:pPr>
        <w:spacing w:line="220" w:lineRule="atLeast"/>
        <w:jc w:val="center"/>
        <w:rPr>
          <w:rFonts w:ascii="Times New Roman" w:eastAsia="宋体" w:hAnsi="Times New Roman" w:cs="Times New Roman"/>
          <w:b/>
          <w:i/>
        </w:rPr>
      </w:pPr>
      <w:r w:rsidRPr="00BB1315">
        <w:rPr>
          <w:rFonts w:ascii="Times New Roman" w:eastAsia="宋体" w:hAnsi="Times New Roman" w:cs="Times New Roman"/>
          <w:b/>
        </w:rPr>
        <w:t>Table S</w:t>
      </w:r>
      <w:r w:rsidR="005D0BA6">
        <w:rPr>
          <w:rFonts w:ascii="Times New Roman" w:eastAsia="宋体" w:hAnsi="Times New Roman" w:cs="Times New Roman"/>
          <w:b/>
        </w:rPr>
        <w:t>3</w:t>
      </w:r>
      <w:r w:rsidRPr="00BB1315">
        <w:rPr>
          <w:rFonts w:ascii="Times New Roman" w:eastAsia="宋体" w:hAnsi="Times New Roman" w:cs="Times New Roman"/>
          <w:b/>
        </w:rPr>
        <w:t xml:space="preserve"> </w:t>
      </w:r>
      <w:r w:rsidR="00AE28A4" w:rsidRPr="00AE28A4">
        <w:rPr>
          <w:rFonts w:ascii="Times New Roman" w:eastAsia="宋体" w:hAnsi="Times New Roman" w:cs="Times New Roman"/>
          <w:b/>
        </w:rPr>
        <w:t xml:space="preserve">Putative activators </w:t>
      </w:r>
      <w:r w:rsidRPr="00BB1315">
        <w:rPr>
          <w:rFonts w:ascii="Times New Roman" w:eastAsia="宋体" w:hAnsi="Times New Roman" w:cs="Times New Roman"/>
          <w:b/>
        </w:rPr>
        <w:t xml:space="preserve">of </w:t>
      </w:r>
      <w:proofErr w:type="spellStart"/>
      <w:r>
        <w:rPr>
          <w:rFonts w:ascii="Times New Roman" w:eastAsia="宋体" w:hAnsi="Times New Roman" w:cs="Times New Roman"/>
          <w:b/>
          <w:i/>
        </w:rPr>
        <w:t>ipaJ</w:t>
      </w:r>
      <w:proofErr w:type="spellEnd"/>
      <w:r>
        <w:rPr>
          <w:rFonts w:ascii="Times New Roman" w:eastAsia="宋体" w:hAnsi="Times New Roman" w:cs="Times New Roman" w:hint="eastAsia"/>
          <w:b/>
          <w:i/>
        </w:rPr>
        <w:t xml:space="preserve"> </w:t>
      </w:r>
      <w:r w:rsidRPr="00BB1315">
        <w:rPr>
          <w:rFonts w:ascii="Times New Roman" w:eastAsia="宋体" w:hAnsi="Times New Roman" w:cs="Times New Roman"/>
          <w:b/>
        </w:rPr>
        <w:t>identified by T</w:t>
      </w:r>
      <w:r w:rsidRPr="00BB1315">
        <w:rPr>
          <w:rFonts w:ascii="Times New Roman" w:eastAsia="宋体" w:hAnsi="Times New Roman" w:cs="Times New Roman" w:hint="eastAsia"/>
          <w:b/>
        </w:rPr>
        <w:t>n-</w:t>
      </w:r>
      <w:r w:rsidR="003659C4">
        <w:rPr>
          <w:rFonts w:ascii="Times New Roman" w:eastAsia="宋体" w:hAnsi="Times New Roman" w:cs="Times New Roman"/>
          <w:b/>
        </w:rPr>
        <w:t>S</w:t>
      </w:r>
      <w:r w:rsidRPr="00BB1315">
        <w:rPr>
          <w:rFonts w:ascii="Times New Roman" w:eastAsia="宋体" w:hAnsi="Times New Roman" w:cs="Times New Roman" w:hint="eastAsia"/>
          <w:b/>
        </w:rPr>
        <w:t>eq</w:t>
      </w:r>
    </w:p>
    <w:tbl>
      <w:tblPr>
        <w:tblW w:w="10490" w:type="dxa"/>
        <w:tblLook w:val="04A0" w:firstRow="1" w:lastRow="0" w:firstColumn="1" w:lastColumn="0" w:noHBand="0" w:noVBand="1"/>
      </w:tblPr>
      <w:tblGrid>
        <w:gridCol w:w="2126"/>
        <w:gridCol w:w="1010"/>
        <w:gridCol w:w="4811"/>
        <w:gridCol w:w="1701"/>
        <w:gridCol w:w="1134"/>
      </w:tblGrid>
      <w:tr w:rsidR="001037DF" w:rsidRPr="007A7459" w14:paraId="7065E059" w14:textId="77777777" w:rsidTr="007A7459">
        <w:trPr>
          <w:trHeight w:val="285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EEC99" w14:textId="77777777" w:rsidR="00BB1315" w:rsidRPr="007A7459" w:rsidRDefault="00BB1315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7A7459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CDS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7A25E" w14:textId="77777777" w:rsidR="00BB1315" w:rsidRPr="007A7459" w:rsidRDefault="00BB1315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7A7459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Gene</w:t>
            </w:r>
          </w:p>
        </w:tc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CC280" w14:textId="77777777" w:rsidR="00BB1315" w:rsidRPr="007A7459" w:rsidRDefault="00BB1315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7A7459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Annot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E4D83" w14:textId="77777777" w:rsidR="00BB1315" w:rsidRPr="007A7459" w:rsidRDefault="00BB1315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7A7459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Fold</w:t>
            </w:r>
          </w:p>
          <w:p w14:paraId="62D09073" w14:textId="77777777" w:rsidR="00BB1315" w:rsidRPr="007A7459" w:rsidRDefault="00BB1315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7A7459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(Output/Inpu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8143" w14:textId="77777777" w:rsidR="00BB1315" w:rsidRPr="007A7459" w:rsidRDefault="00BB1315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7A7459">
              <w:rPr>
                <w:rFonts w:ascii="Times New Roman" w:eastAsia="宋体" w:hAnsi="Times New Roman" w:cs="Times New Roman"/>
                <w:b/>
                <w:i/>
                <w:color w:val="000000" w:themeColor="text1"/>
                <w:szCs w:val="21"/>
              </w:rPr>
              <w:t>p</w:t>
            </w:r>
            <w:r w:rsidRPr="007A7459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 xml:space="preserve"> value</w:t>
            </w:r>
          </w:p>
        </w:tc>
      </w:tr>
      <w:tr w:rsidR="001037DF" w:rsidRPr="007A7459" w14:paraId="04EA740D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9DA9" w14:textId="49DC399F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4547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2273" w14:textId="0E8B2D3A" w:rsidR="001037DF" w:rsidRPr="001B319A" w:rsidRDefault="001B319A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1B319A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SPN4547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8F9D" w14:textId="5805F3C0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3B00" w14:textId="612A869C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∞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34FB" w14:textId="52941D4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749</w:t>
            </w:r>
          </w:p>
        </w:tc>
      </w:tr>
      <w:tr w:rsidR="001037DF" w:rsidRPr="007A7459" w14:paraId="37DB7F6C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DBA8" w14:textId="03E34277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'EGFFDBLF_03382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9A12" w14:textId="1BD6E5A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fabA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5672" w14:textId="77C91FAD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3-hydroxydecanoyl-[acyl-carrier-protein] dehydra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05D8" w14:textId="5C394890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105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EC4F" w14:textId="4B4F7A89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3219</w:t>
            </w:r>
          </w:p>
        </w:tc>
      </w:tr>
      <w:tr w:rsidR="001037DF" w:rsidRPr="007A7459" w14:paraId="6FDC38D8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1B36" w14:textId="129D942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882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E3AC" w14:textId="27D72073" w:rsidR="001037DF" w:rsidRPr="007A7459" w:rsidRDefault="002B7B1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arcB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1D79" w14:textId="67784820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ultidrug efflux pump subunit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Acr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5238" w14:textId="0020CFC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142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0F14" w14:textId="40CF861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0648</w:t>
            </w:r>
          </w:p>
        </w:tc>
      </w:tr>
      <w:tr w:rsidR="001037DF" w:rsidRPr="007A7459" w14:paraId="1E4BA6D6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BAB7" w14:textId="0F8195A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'EGFFDBLF_02578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EF3F" w14:textId="29CAE595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trxC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2BF6" w14:textId="547DFECB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Thioredox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61AB" w14:textId="1E3AE815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142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CD24" w14:textId="570D4BDC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18931</w:t>
            </w:r>
          </w:p>
        </w:tc>
      </w:tr>
      <w:tr w:rsidR="001037DF" w:rsidRPr="007A7459" w14:paraId="5942CAFA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2187" w14:textId="7DC3EDB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'EGFFDBLF_00370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2451" w14:textId="25E3A35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ndh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FCF6" w14:textId="465A6AD5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NADH dehydrogen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326C" w14:textId="1B2E94E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154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36E5" w14:textId="66649D5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0132</w:t>
            </w:r>
          </w:p>
        </w:tc>
      </w:tr>
      <w:tr w:rsidR="001037DF" w:rsidRPr="007A7459" w14:paraId="7B3EFE51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C636" w14:textId="41C9173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'EGFFDBLF_01881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0D51" w14:textId="1663140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acrA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8E1B" w14:textId="339983B0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ultidrug efflux pump subunit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Ac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65B1" w14:textId="26260C8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162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26DE" w14:textId="342402F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0419</w:t>
            </w:r>
          </w:p>
        </w:tc>
      </w:tr>
      <w:tr w:rsidR="001037DF" w:rsidRPr="007A7459" w14:paraId="0A606F7E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6A61" w14:textId="6D006EEC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'EGFFDBLF_00352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D5F0" w14:textId="0C54DDB9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fabD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5C10" w14:textId="5E19F6C1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alonyl CoA-acyl carrier protein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transacyl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9FAA" w14:textId="48267A47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178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0C07" w14:textId="4DCEED97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28439</w:t>
            </w:r>
          </w:p>
        </w:tc>
      </w:tr>
      <w:tr w:rsidR="001037DF" w:rsidRPr="007A7459" w14:paraId="314543B5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ED7F" w14:textId="20A460CE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'EGFFDBLF_00640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E7DE" w14:textId="37CDC987" w:rsidR="001037DF" w:rsidRPr="001B319A" w:rsidRDefault="001B319A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1B319A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SPN</w:t>
            </w:r>
            <w:r w:rsidRPr="001B319A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0640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1B79" w14:textId="42F280F1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lectron transport complex subunit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Rsx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B30C" w14:textId="03E2274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181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8EC6" w14:textId="6B38DE17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33472</w:t>
            </w:r>
          </w:p>
        </w:tc>
      </w:tr>
      <w:tr w:rsidR="001037DF" w:rsidRPr="007A7459" w14:paraId="4DAFE0CF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414F" w14:textId="0DE154B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'EGFFDBLF_02925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4346" w14:textId="0920FE79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nrdA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AA86" w14:textId="5B561367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Ribonucleoside</w:t>
            </w:r>
            <w:proofErr w:type="spellEnd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-diphosphate reductase 1 subunit 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A534" w14:textId="6BA5307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181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A384" w14:textId="2E6BB98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33472</w:t>
            </w:r>
          </w:p>
        </w:tc>
      </w:tr>
      <w:tr w:rsidR="001037DF" w:rsidRPr="007A7459" w14:paraId="678DDE7C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4794" w14:textId="6F55AD7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0011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E58F" w14:textId="5A814967" w:rsidR="001037DF" w:rsidRPr="007A7459" w:rsidRDefault="00CC62C4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YejM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9543" w14:textId="1719E24A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nner membrane protein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Yej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FDFD" w14:textId="3E8AC5E5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199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93CD" w14:textId="41B85551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5.2E-05</w:t>
            </w:r>
          </w:p>
        </w:tc>
      </w:tr>
      <w:tr w:rsidR="001037DF" w:rsidRPr="007A7459" w14:paraId="4ACCA9C3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3208" w14:textId="28F4A35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'EGFFDBLF_00676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47D4" w14:textId="136D2B3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osmV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7192" w14:textId="5906E229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Osmoprotectant</w:t>
            </w:r>
            <w:proofErr w:type="spellEnd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mport ATP-binding protein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OsmV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DAE9" w14:textId="03CA7E29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228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F391" w14:textId="432C344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39214</w:t>
            </w:r>
          </w:p>
        </w:tc>
      </w:tr>
      <w:tr w:rsidR="001037DF" w:rsidRPr="007A7459" w14:paraId="69F151B9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7E80" w14:textId="0A7D025F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'EGFFDBLF_00160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B41E" w14:textId="6BFE221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rfbH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9E8A" w14:textId="5D6EE5AC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GDP-4-keto-6-deoxy-D-mannose 3-dehydra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0472" w14:textId="3993225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236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9454" w14:textId="14D6E047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4572</w:t>
            </w:r>
          </w:p>
        </w:tc>
      </w:tr>
      <w:tr w:rsidR="001037DF" w:rsidRPr="007A7459" w14:paraId="765E9495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261B" w14:textId="761F173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'EGFFDBLF_00988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DC55" w14:textId="102FF5A1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lptC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92C1" w14:textId="4C9F10D2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ipopolysaccharide export system protein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Lpt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C2D8" w14:textId="7908C76F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241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8BF2" w14:textId="0A049E9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1536</w:t>
            </w:r>
          </w:p>
        </w:tc>
      </w:tr>
      <w:tr w:rsidR="001037DF" w:rsidRPr="007A7459" w14:paraId="757D2DA0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17E2" w14:textId="6D6D4200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'EGFFDBLF_03961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0766" w14:textId="596F6240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lpxM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CD23" w14:textId="166CF045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otassium-transporting ATPase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KdpC</w:t>
            </w:r>
            <w:proofErr w:type="spellEnd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ubun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A5F0" w14:textId="568C681E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290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A315" w14:textId="3F28400F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4951</w:t>
            </w:r>
          </w:p>
        </w:tc>
      </w:tr>
      <w:tr w:rsidR="001037DF" w:rsidRPr="007A7459" w14:paraId="7EB7D18F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4607" w14:textId="2E001DD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'EGFFDBLF_04673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562E" w14:textId="5D2970B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hemE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022C" w14:textId="77475192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Uroporphyrinogen decarboxy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1533" w14:textId="39241D7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293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F661" w14:textId="3AEAC02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48028</w:t>
            </w:r>
          </w:p>
        </w:tc>
      </w:tr>
      <w:tr w:rsidR="001037DF" w:rsidRPr="007A7459" w14:paraId="3031AFA9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518F" w14:textId="06DFEAAD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776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C978" w14:textId="473F49ED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ramA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D770" w14:textId="5D35DCC8" w:rsidR="001037DF" w:rsidRPr="007A7459" w:rsidRDefault="005D4D21" w:rsidP="007A7459"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ranscriptional activator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Ra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AB2C" w14:textId="3FE4220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304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7567" w14:textId="78DE85FD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2373</w:t>
            </w:r>
          </w:p>
        </w:tc>
      </w:tr>
      <w:tr w:rsidR="001037DF" w:rsidRPr="007A7459" w14:paraId="5A219243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A58E" w14:textId="01B3E1D5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011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3D82" w14:textId="49B5C7E7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ftsH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870E" w14:textId="147E4A03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TP-dependent zinc metalloprotease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Fts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1454" w14:textId="046DEA0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306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B81A" w14:textId="7225BC75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2443</w:t>
            </w:r>
          </w:p>
        </w:tc>
      </w:tr>
      <w:tr w:rsidR="001037DF" w:rsidRPr="007A7459" w14:paraId="5284D406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05DB" w14:textId="1E7737F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0563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8384" w14:textId="37EE61B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laaA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3A72" w14:textId="6FBE6D29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L-amino acid amid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D292" w14:textId="288AFCD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30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1CDA" w14:textId="39583E0E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1836</w:t>
            </w:r>
          </w:p>
        </w:tc>
      </w:tr>
      <w:tr w:rsidR="001037DF" w:rsidRPr="007A7459" w14:paraId="372CEA13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DB8C" w14:textId="71003055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3863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5CE2" w14:textId="40ECB197" w:rsidR="001037DF" w:rsidRPr="00203E9E" w:rsidRDefault="00203E9E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203E9E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SPN</w:t>
            </w:r>
            <w:r w:rsidRPr="00203E9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3863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0777" w14:textId="6B469BDE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575D" w14:textId="17F5DE29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320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83CB" w14:textId="15738F7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21621</w:t>
            </w:r>
          </w:p>
        </w:tc>
      </w:tr>
      <w:tr w:rsidR="001037DF" w:rsidRPr="007A7459" w14:paraId="2EF38EB3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A0E2" w14:textId="722A0F1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4587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F0F7" w14:textId="1D291BD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argR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1F08" w14:textId="2F0A5820" w:rsidR="001037DF" w:rsidRPr="007A7459" w:rsidRDefault="005D4D21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ranscriptional regulator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Arg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2D94" w14:textId="361CBB5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321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5F08" w14:textId="47B4AD9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39671</w:t>
            </w:r>
          </w:p>
        </w:tc>
      </w:tr>
      <w:tr w:rsidR="001037DF" w:rsidRPr="007A7459" w14:paraId="2A0C9385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25DE" w14:textId="316E10EE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812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A25E" w14:textId="0FE6831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cysS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DF7E" w14:textId="17680619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Cysteine--tRNA lig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BB9D" w14:textId="162B126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333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63E1" w14:textId="037B8EA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21312</w:t>
            </w:r>
          </w:p>
        </w:tc>
      </w:tr>
      <w:tr w:rsidR="001037DF" w:rsidRPr="007A7459" w14:paraId="55247828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14A2" w14:textId="2EF591E1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3803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50FC" w14:textId="193FFB40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metJ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ADFC" w14:textId="08A3B9CE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Met repress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7F9B" w14:textId="325AE4FE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343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15BB" w14:textId="5DA753B7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48265</w:t>
            </w:r>
          </w:p>
        </w:tc>
      </w:tr>
      <w:tr w:rsidR="001037DF" w:rsidRPr="007A7459" w14:paraId="102E89F8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6C79" w14:textId="3F35DC8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130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44E9" w14:textId="46967D5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tolC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684C" w14:textId="219D2F85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uter membrane protein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Tol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1AA7" w14:textId="48738D6F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347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5A01" w14:textId="74C5066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6321</w:t>
            </w:r>
          </w:p>
        </w:tc>
      </w:tr>
      <w:tr w:rsidR="001037DF" w:rsidRPr="007A7459" w14:paraId="6B90A5FC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A02F" w14:textId="5431B27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2481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1FBD" w14:textId="1652A00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coaD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6861" w14:textId="2634C80D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Phosphopantetheine</w:t>
            </w:r>
            <w:proofErr w:type="spellEnd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adenylyltransfer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03F74" w14:textId="3B8ACC5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F4CC3" w14:textId="45942D7C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4357</w:t>
            </w:r>
          </w:p>
        </w:tc>
      </w:tr>
      <w:tr w:rsidR="001037DF" w:rsidRPr="007A7459" w14:paraId="38F803E6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140F" w14:textId="35549C91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0159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6CCD" w14:textId="7AD24CA9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rfbG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2B6EF" w14:textId="51EB602E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CDP-glucose 4,6-dehydra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CD15" w14:textId="39FB30FF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350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8BCD" w14:textId="60A1B63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23565</w:t>
            </w:r>
          </w:p>
        </w:tc>
      </w:tr>
      <w:tr w:rsidR="001037DF" w:rsidRPr="007A7459" w14:paraId="2188F854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5D68" w14:textId="50B0973D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0106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5FBC" w14:textId="0A1B4776" w:rsidR="001037DF" w:rsidRPr="007A7459" w:rsidRDefault="00447A39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ydcP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47A00" w14:textId="4DD5AD29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utative protease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Ydc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2F83" w14:textId="5A8F1029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360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8271" w14:textId="36D7BFA9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2201</w:t>
            </w:r>
          </w:p>
        </w:tc>
      </w:tr>
      <w:tr w:rsidR="001037DF" w:rsidRPr="007A7459" w14:paraId="1E0BDB09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BABC" w14:textId="1C40DFBF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2479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87F5" w14:textId="0E8FE74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rfaQ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7B53" w14:textId="1960DFAE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ipopolysaccharide core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eptosyltransferase</w:t>
            </w:r>
            <w:proofErr w:type="spellEnd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RfaQ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F745" w14:textId="70A99D2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362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E863" w14:textId="0DE076E9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9519</w:t>
            </w:r>
          </w:p>
        </w:tc>
      </w:tr>
      <w:tr w:rsidR="001037DF" w:rsidRPr="007A7459" w14:paraId="1004D40A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B600E" w14:textId="13B1C5A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4238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B0D5" w14:textId="41A7C9C9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corA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BA9C" w14:textId="3471CB43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agnesium transport protein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Co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EDB5" w14:textId="6E23FB51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366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EF61F" w14:textId="773E8B2E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0501</w:t>
            </w:r>
          </w:p>
        </w:tc>
      </w:tr>
      <w:tr w:rsidR="001037DF" w:rsidRPr="007A7459" w14:paraId="122066B9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ED19" w14:textId="2A6E64B7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2472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9AD7" w14:textId="5CF4F2B1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rfaY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243E" w14:textId="0C8F93E6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ipopolysaccharide core </w:t>
            </w:r>
            <w:proofErr w:type="spellStart"/>
            <w:proofErr w:type="gram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eptose</w:t>
            </w:r>
            <w:proofErr w:type="spellEnd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End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I) kinase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Rfa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014DA" w14:textId="7D69A345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371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96C1" w14:textId="356E48F1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10835</w:t>
            </w:r>
          </w:p>
        </w:tc>
      </w:tr>
      <w:tr w:rsidR="001037DF" w:rsidRPr="007A7459" w14:paraId="2554D4D6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7AD7" w14:textId="5E519C7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989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7DA5" w14:textId="3C0F65DD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hemB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003B" w14:textId="7B2987C3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Delta-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aminolevulinic</w:t>
            </w:r>
            <w:proofErr w:type="spellEnd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id dehydra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9061" w14:textId="7B2E4589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372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1B4E0" w14:textId="62F1084F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2656</w:t>
            </w:r>
          </w:p>
        </w:tc>
      </w:tr>
      <w:tr w:rsidR="001037DF" w:rsidRPr="007A7459" w14:paraId="72DED1E0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4033" w14:textId="3243F7AF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0891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CF26" w14:textId="35C3A8E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lapB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D0DA" w14:textId="034A404D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1256" w14:textId="4A480A7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382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509A" w14:textId="53D8B8D5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15844</w:t>
            </w:r>
          </w:p>
        </w:tc>
      </w:tr>
      <w:tr w:rsidR="001037DF" w:rsidRPr="007A7459" w14:paraId="631B128A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303A" w14:textId="2EB6B9C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2815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F969" w14:textId="2E3362B0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prmB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10E8" w14:textId="52917235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50S ribosomal protein L3 glutamine methyl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4D00" w14:textId="5D1D6AE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383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E618" w14:textId="3C37A011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0544</w:t>
            </w:r>
          </w:p>
        </w:tc>
      </w:tr>
      <w:tr w:rsidR="001037DF" w:rsidRPr="007A7459" w14:paraId="085A4F9E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6B47" w14:textId="61A988C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871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77AF" w14:textId="1F56BA54" w:rsidR="001037DF" w:rsidRPr="007A7459" w:rsidRDefault="00447A39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ybaB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D4CEA" w14:textId="30D749DA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ucleoid-associated protein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Yba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8CC5" w14:textId="6B6772F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384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1A4A" w14:textId="3D047A1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3812</w:t>
            </w:r>
          </w:p>
        </w:tc>
      </w:tr>
      <w:tr w:rsidR="001037DF" w:rsidRPr="007A7459" w14:paraId="2AE331ED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E94EE" w14:textId="36C257F9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940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1E58" w14:textId="1A9B989F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pgpA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CC11" w14:textId="20EB0AB5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Phosphatidylglycerophosphatase</w:t>
            </w:r>
            <w:proofErr w:type="spellEnd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8790" w14:textId="18F9A1E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384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5B8D" w14:textId="6FCD0DAF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46911</w:t>
            </w:r>
          </w:p>
        </w:tc>
      </w:tr>
      <w:tr w:rsidR="001037DF" w:rsidRPr="007A7459" w14:paraId="5E2ECD74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98E2" w14:textId="508CC43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4432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0BF6" w14:textId="7981DB0F" w:rsidR="001037DF" w:rsidRPr="007A7459" w:rsidRDefault="00447A39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mntR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D1DB" w14:textId="7B8B00BA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ranscriptional regulator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Mnt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9135" w14:textId="0E1C8615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392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5F23" w14:textId="2892F567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11189</w:t>
            </w:r>
          </w:p>
        </w:tc>
      </w:tr>
      <w:tr w:rsidR="001037DF" w:rsidRPr="007A7459" w14:paraId="27D36E1A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82A1" w14:textId="7646795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728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34EE" w14:textId="0E403EE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citD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4B26" w14:textId="1EA7C9AC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Citrate lyase acyl carrier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F5F4" w14:textId="68E896A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394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F62F0" w14:textId="28DD2997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2775</w:t>
            </w:r>
          </w:p>
        </w:tc>
      </w:tr>
      <w:tr w:rsidR="001037DF" w:rsidRPr="007A7459" w14:paraId="005E71F8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92AB" w14:textId="66939AF1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328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7E92" w14:textId="51BA4BE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thyA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4F59" w14:textId="25F086C1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Thymidylate synth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FEE5" w14:textId="7AB1331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397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70CE" w14:textId="47915009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47558</w:t>
            </w:r>
          </w:p>
        </w:tc>
      </w:tr>
      <w:tr w:rsidR="001037DF" w:rsidRPr="007A7459" w14:paraId="1FA2B7E2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0B39" w14:textId="29FD094D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110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6FE8" w14:textId="2DBAC203" w:rsidR="001037DF" w:rsidRPr="00203E9E" w:rsidRDefault="00203E9E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203E9E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SPN</w:t>
            </w:r>
            <w:r w:rsidRPr="00203E9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110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0E31" w14:textId="176E6798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Multifunctional CCA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51C2" w14:textId="2C9AEE2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02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3ECB" w14:textId="2CB83C5E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20577</w:t>
            </w:r>
          </w:p>
        </w:tc>
      </w:tr>
      <w:tr w:rsidR="001037DF" w:rsidRPr="007A7459" w14:paraId="2D76FA7F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6158" w14:textId="0FA669C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3854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63CE" w14:textId="7991ECDC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ompS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B2D3" w14:textId="0188DEA8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Outer membrane protein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0C16" w14:textId="427918C5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08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941D" w14:textId="32F0A67C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9278</w:t>
            </w:r>
          </w:p>
        </w:tc>
      </w:tr>
      <w:tr w:rsidR="001037DF" w:rsidRPr="007A7459" w14:paraId="6F1627DB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1FDC" w14:textId="32D8F070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715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FDD5" w14:textId="4BAB75A8" w:rsidR="001037DF" w:rsidRPr="00203E9E" w:rsidRDefault="00203E9E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203E9E"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SPN</w:t>
            </w:r>
            <w:r w:rsidRPr="00203E9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1715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AB615" w14:textId="7CD9505E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Octanoyl</w:t>
            </w:r>
            <w:proofErr w:type="spellEnd"/>
            <w:r w:rsidR="006E1EA3"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3E71" w14:textId="447AB60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08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1D70" w14:textId="552FAFB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3277</w:t>
            </w:r>
          </w:p>
        </w:tc>
      </w:tr>
      <w:tr w:rsidR="001037DF" w:rsidRPr="007A7459" w14:paraId="36FAD06C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40EB" w14:textId="7EF9E7C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697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5F25" w14:textId="4F9E4D53" w:rsidR="001037DF" w:rsidRPr="007A7459" w:rsidRDefault="00203E9E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SPN1697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FE3C" w14:textId="77D86DE8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1DF1" w14:textId="35650419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1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475E" w14:textId="217438E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1682</w:t>
            </w:r>
          </w:p>
        </w:tc>
      </w:tr>
      <w:tr w:rsidR="001037DF" w:rsidRPr="007A7459" w14:paraId="75F1C669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C367" w14:textId="6652758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0406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3696" w14:textId="7070F302" w:rsidR="001037DF" w:rsidRPr="007A7459" w:rsidRDefault="00203E9E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SPN0406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EF1B" w14:textId="44FD60A1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Attachment invasion locus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DE1D" w14:textId="6203174D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14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C964" w14:textId="02B7A55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4619</w:t>
            </w:r>
          </w:p>
        </w:tc>
      </w:tr>
      <w:tr w:rsidR="001037DF" w:rsidRPr="007A7459" w14:paraId="1FD116F9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4C2E" w14:textId="7DA3EA39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2154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53E2" w14:textId="1753D6F8" w:rsidR="001037DF" w:rsidRPr="007A7459" w:rsidRDefault="00203E9E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SPN2154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D068" w14:textId="4770EA5D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EE50" w14:textId="7C29C94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14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464E" w14:textId="5A4F205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32579</w:t>
            </w:r>
          </w:p>
        </w:tc>
      </w:tr>
      <w:tr w:rsidR="001037DF" w:rsidRPr="007A7459" w14:paraId="23E5D675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541E" w14:textId="6280C92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465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0B7E" w14:textId="13EE16C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prgI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BFB6" w14:textId="51DBBE83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rotein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Prg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61EA" w14:textId="5864D09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18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1BB6" w14:textId="2898C815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11768</w:t>
            </w:r>
          </w:p>
        </w:tc>
      </w:tr>
      <w:tr w:rsidR="001037DF" w:rsidRPr="007A7459" w14:paraId="51E849F0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658F" w14:textId="153A6DC7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2866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D0DB" w14:textId="06B7D3B6" w:rsidR="001037DF" w:rsidRPr="007A7459" w:rsidRDefault="00203E9E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SPN2866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13FD" w14:textId="7628816D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8DC1" w14:textId="2CD5DB8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21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EB79" w14:textId="08409EA1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9278</w:t>
            </w:r>
          </w:p>
        </w:tc>
      </w:tr>
      <w:tr w:rsidR="001037DF" w:rsidRPr="007A7459" w14:paraId="23AC5BBB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0D2C" w14:textId="6C8A9385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0411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5289" w14:textId="1923ACF4" w:rsidR="001037DF" w:rsidRPr="007A7459" w:rsidRDefault="00203E9E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SPN0411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2DDB" w14:textId="0AFA2AA3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0D76" w14:textId="7226796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24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5F13" w14:textId="32124787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1116</w:t>
            </w:r>
          </w:p>
        </w:tc>
      </w:tr>
      <w:tr w:rsidR="001037DF" w:rsidRPr="007A7459" w14:paraId="77514FD3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BBEC" w14:textId="0B52BD00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3157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3050" w14:textId="418A2CA2" w:rsidR="001037DF" w:rsidRPr="007A7459" w:rsidRDefault="00203E9E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SPN3157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5643" w14:textId="3A426264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Phosphatidylserine decarboxylase proenzy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2313" w14:textId="600E9560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27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8ED5" w14:textId="024ED300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34839</w:t>
            </w:r>
          </w:p>
        </w:tc>
      </w:tr>
      <w:tr w:rsidR="001037DF" w:rsidRPr="007A7459" w14:paraId="1367FB2C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07F9" w14:textId="4FF28D4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3951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CA80" w14:textId="61860990" w:rsidR="001037DF" w:rsidRPr="007A7459" w:rsidRDefault="005D4D21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yebC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71AF" w14:textId="1FC5727E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utative transcriptional regulatory protein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Yeb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109A" w14:textId="5BD30B59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27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CF78" w14:textId="25014905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314</w:t>
            </w:r>
          </w:p>
        </w:tc>
      </w:tr>
      <w:tr w:rsidR="001037DF" w:rsidRPr="007A7459" w14:paraId="30002225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2FD2" w14:textId="0DB93F1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2876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6FFF" w14:textId="0741808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nuoE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41E8" w14:textId="74C60F48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NADH-quinone oxidoreductase subunit 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4AEF" w14:textId="72EB63C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2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6AA5" w14:textId="3D5B0A21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5578</w:t>
            </w:r>
          </w:p>
        </w:tc>
      </w:tr>
      <w:tr w:rsidR="001037DF" w:rsidRPr="007A7459" w14:paraId="6E9CDDEA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8256" w14:textId="7197801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3987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02FF" w14:textId="76ED02F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narX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BDE4" w14:textId="6D45303E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itrate/nitrite sensor protein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Nar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C91B9" w14:textId="22EA4C7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30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F1B08" w14:textId="68A05F2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16879</w:t>
            </w:r>
          </w:p>
        </w:tc>
      </w:tr>
      <w:tr w:rsidR="001037DF" w:rsidRPr="007A7459" w14:paraId="276A90FE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29B1" w14:textId="6131F49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EGFFDBLF_00631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44884" w14:textId="7D9715C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slyB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A1EF" w14:textId="1258BABB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uter membrane lipoprotein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Sly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0738" w14:textId="100364A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3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E56D" w14:textId="6B6EC90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4.01E-06</w:t>
            </w:r>
          </w:p>
        </w:tc>
      </w:tr>
      <w:tr w:rsidR="001037DF" w:rsidRPr="007A7459" w14:paraId="56E74222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1A2E" w14:textId="608498B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576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1CEC" w14:textId="537C8940" w:rsidR="001037DF" w:rsidRPr="007A7459" w:rsidRDefault="00024B89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SPN1576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44C8" w14:textId="71004350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653A" w14:textId="5AD927F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36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413B" w14:textId="142339C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10599</w:t>
            </w:r>
          </w:p>
        </w:tc>
      </w:tr>
      <w:tr w:rsidR="001037DF" w:rsidRPr="007A7459" w14:paraId="6C381C85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FD27" w14:textId="795A63C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0900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6849" w14:textId="384DCDD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topA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64F3" w14:textId="32235AC9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DNA topoisomeras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B377" w14:textId="3C59EF31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40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B95D" w14:textId="266B991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5191</w:t>
            </w:r>
          </w:p>
        </w:tc>
      </w:tr>
      <w:tr w:rsidR="001037DF" w:rsidRPr="007A7459" w14:paraId="4CFF1CF5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C0AE" w14:textId="1CC794E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277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B811" w14:textId="1BDDEC0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fldB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2A89" w14:textId="115E9B47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Flavodox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92C0" w14:textId="0AF60C10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40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A671" w14:textId="08DC405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39816</w:t>
            </w:r>
          </w:p>
        </w:tc>
      </w:tr>
      <w:tr w:rsidR="001037DF" w:rsidRPr="007A7459" w14:paraId="764CA49D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F16D" w14:textId="42B2F31E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4613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CF9F" w14:textId="4BCA8CCF" w:rsidR="001037DF" w:rsidRPr="007A7459" w:rsidRDefault="00024B89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SPN4613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DC553" w14:textId="7577A67E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7F4B0" w14:textId="6383677C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45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07BD" w14:textId="049C8281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3745</w:t>
            </w:r>
          </w:p>
        </w:tc>
      </w:tr>
      <w:tr w:rsidR="001037DF" w:rsidRPr="007A7459" w14:paraId="0BB14BA7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CBC3" w14:textId="4BFDCC60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4244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DF78" w14:textId="788334EF" w:rsidR="001037DF" w:rsidRPr="007A7459" w:rsidRDefault="00024B89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SPN4244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BA17" w14:textId="0A3B165B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C05F" w14:textId="1FB1594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49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E950" w14:textId="034733E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19034</w:t>
            </w:r>
          </w:p>
        </w:tc>
      </w:tr>
      <w:tr w:rsidR="001037DF" w:rsidRPr="007A7459" w14:paraId="4DF297DF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6E55" w14:textId="3DDBCA6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4342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A957" w14:textId="4844844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dnaN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4F1D" w14:textId="17D547CD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Beta sliding clam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E394" w14:textId="3960110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56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68A7" w14:textId="5D9E0E3C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45862</w:t>
            </w:r>
          </w:p>
        </w:tc>
      </w:tr>
      <w:tr w:rsidR="001037DF" w:rsidRPr="007A7459" w14:paraId="22239582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CADA" w14:textId="176171A1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4713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0083" w14:textId="190BBD7E" w:rsidR="001037DF" w:rsidRPr="007A7459" w:rsidRDefault="00830D99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SPN4713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69F9" w14:textId="6C30336D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3AC4" w14:textId="15D930FD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5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4BB7" w14:textId="1395094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3835</w:t>
            </w:r>
          </w:p>
        </w:tc>
      </w:tr>
      <w:tr w:rsidR="001037DF" w:rsidRPr="007A7459" w14:paraId="0566B0AA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7B6B" w14:textId="0B6E42E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0154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62E1" w14:textId="23A7FA7C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rfbD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359F" w14:textId="1031C008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dTDP-4-dehydrorhamnose reduc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CD1C" w14:textId="53D3F1D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56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756E" w14:textId="57921F2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9141</w:t>
            </w:r>
          </w:p>
        </w:tc>
      </w:tr>
      <w:tr w:rsidR="001037DF" w:rsidRPr="007A7459" w14:paraId="6874E79F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FBF3" w14:textId="2EB8656C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0925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39DF" w14:textId="7E413245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cls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FA61" w14:textId="5FA0A7E1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Cardiolipin synthase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1C6C" w14:textId="28423FF0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59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C5C7D" w14:textId="1BC292CF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0215</w:t>
            </w:r>
          </w:p>
        </w:tc>
      </w:tr>
      <w:tr w:rsidR="001037DF" w:rsidRPr="007A7459" w14:paraId="45E79F2B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72AC" w14:textId="6D72FD4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4213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03F5" w14:textId="26328F5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rfaH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8ED0" w14:textId="31554CB0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ranscription antitermination protein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Rfa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C655" w14:textId="3CE6A9C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59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A5FC" w14:textId="1286CF0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26843</w:t>
            </w:r>
          </w:p>
        </w:tc>
      </w:tr>
      <w:tr w:rsidR="001037DF" w:rsidRPr="007A7459" w14:paraId="48CDBACA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6275" w14:textId="1E43529F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2880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0111" w14:textId="7CB26D7F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nuoI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A57F" w14:textId="306BCFA2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NADH-quinone oxidoreductase subunit 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B515" w14:textId="126A59B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62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1A618" w14:textId="58C1832E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33894</w:t>
            </w:r>
          </w:p>
        </w:tc>
      </w:tr>
      <w:tr w:rsidR="001037DF" w:rsidRPr="007A7459" w14:paraId="56B8701A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FA0E" w14:textId="0768A73C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4628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EAD7" w14:textId="6DB646F0" w:rsidR="001037DF" w:rsidRPr="007A7459" w:rsidRDefault="00830D99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SPN4628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0868" w14:textId="33094F92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ysozyme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Rr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5081" w14:textId="2F4289D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62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2CB8" w14:textId="12D25FA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3471</w:t>
            </w:r>
          </w:p>
        </w:tc>
      </w:tr>
      <w:tr w:rsidR="001037DF" w:rsidRPr="007A7459" w14:paraId="1EB9340E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C0A0" w14:textId="55A3D2E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0088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A426" w14:textId="2C57FA1C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yehD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2079" w14:textId="073E6617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utative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fimbrial</w:t>
            </w:r>
            <w:proofErr w:type="spellEnd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like protein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Yeh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6D30" w14:textId="33A008E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64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C338" w14:textId="2BACE270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4252</w:t>
            </w:r>
          </w:p>
        </w:tc>
      </w:tr>
      <w:tr w:rsidR="001037DF" w:rsidRPr="007A7459" w14:paraId="12428E74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C9503" w14:textId="5D9213A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2641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63A9" w14:textId="4622D45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hscA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46DB" w14:textId="7FDF2FDB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aperone protein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sc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E7B9" w14:textId="41A8806E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68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6578" w14:textId="2277A8D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39352</w:t>
            </w:r>
          </w:p>
        </w:tc>
      </w:tr>
      <w:tr w:rsidR="001037DF" w:rsidRPr="007A7459" w14:paraId="3D7C659E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A9B0" w14:textId="1C9CB307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884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9C3B" w14:textId="41391B7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hha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4E5C" w14:textId="303BEAE8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emolysin expression-modulating protein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h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11D6" w14:textId="453D9420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69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2698" w14:textId="63945AB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28505</w:t>
            </w:r>
          </w:p>
        </w:tc>
      </w:tr>
      <w:tr w:rsidR="001037DF" w:rsidRPr="007A7459" w14:paraId="49EE8F71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290E" w14:textId="2EE10F4C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2708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BBF9" w14:textId="46DEB855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mexB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4102" w14:textId="05AF93FC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ultidrug resistance protein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Mex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C5D1" w14:textId="6668645E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70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9F79" w14:textId="4D6974A0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29358</w:t>
            </w:r>
          </w:p>
        </w:tc>
      </w:tr>
      <w:tr w:rsidR="001037DF" w:rsidRPr="007A7459" w14:paraId="2526CA7A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DE86C" w14:textId="33EFFB6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0890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4AA1" w14:textId="69527F80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pyrF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E2B2" w14:textId="3BCCEBE3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Orotidine 5'-phosphate decarboxy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EA932" w14:textId="4DDF54B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70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B788" w14:textId="61ABFCE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29915</w:t>
            </w:r>
          </w:p>
        </w:tc>
      </w:tr>
      <w:tr w:rsidR="001037DF" w:rsidRPr="007A7459" w14:paraId="3CE963FF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F102" w14:textId="3EFC8917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0105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B2F8" w14:textId="5AB55259" w:rsidR="001037DF" w:rsidRPr="007A7459" w:rsidRDefault="00830D99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SPN0105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9461" w14:textId="3F8225ED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Tir</w:t>
            </w:r>
            <w:proofErr w:type="spellEnd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haper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E4799" w14:textId="0BC115BF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71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83E3" w14:textId="1E1247DF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1866</w:t>
            </w:r>
          </w:p>
        </w:tc>
      </w:tr>
      <w:tr w:rsidR="001037DF" w:rsidRPr="007A7459" w14:paraId="2A4CD43E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7942" w14:textId="78A5F1F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008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B570" w14:textId="142FFAD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greA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6912" w14:textId="7EF5D35B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ranscription elongation factor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Gr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BA26" w14:textId="096BF52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72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F8C8" w14:textId="3E5BE597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27515</w:t>
            </w:r>
          </w:p>
        </w:tc>
      </w:tr>
      <w:tr w:rsidR="001037DF" w:rsidRPr="007A7459" w14:paraId="73C773D5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770D" w14:textId="7A96B26C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2934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38F0" w14:textId="0FB7529E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rcsC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3BE9" w14:textId="37BA373B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nsor histidine kinase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Rcs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22A0" w14:textId="0DA814C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74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02AD1" w14:textId="6683B8CE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42613</w:t>
            </w:r>
          </w:p>
        </w:tc>
      </w:tr>
      <w:tr w:rsidR="001037DF" w:rsidRPr="007A7459" w14:paraId="01D5C3EF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A444" w14:textId="18C996E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2160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A42A" w14:textId="06E92D9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radC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A279" w14:textId="7DE59EEF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ACCF" w14:textId="0431368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75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6B85" w14:textId="6655A6B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2212</w:t>
            </w:r>
          </w:p>
        </w:tc>
      </w:tr>
      <w:tr w:rsidR="001037DF" w:rsidRPr="007A7459" w14:paraId="002EEFCF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AF60" w14:textId="1B530A0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0905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A947" w14:textId="3A86206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rluB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D380" w14:textId="6D0F221E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ibosomal large subunit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pseudouridine</w:t>
            </w:r>
            <w:proofErr w:type="spellEnd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ynthase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E8CA6" w14:textId="6F05FA5C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75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8A27" w14:textId="7EE9287F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15342</w:t>
            </w:r>
          </w:p>
        </w:tc>
      </w:tr>
      <w:tr w:rsidR="001037DF" w:rsidRPr="007A7459" w14:paraId="39B26473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8290" w14:textId="249C473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3581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B111" w14:textId="46957AD0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pdhR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C274" w14:textId="789CDD4B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Pyruvate dehydrogenase complex repress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977C" w14:textId="53629E65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76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A447E" w14:textId="51C3798F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2787</w:t>
            </w:r>
          </w:p>
        </w:tc>
      </w:tr>
      <w:tr w:rsidR="001037DF" w:rsidRPr="007A7459" w14:paraId="09C837C6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A790" w14:textId="107CD99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4575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22BD" w14:textId="6F95594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mreD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2AE49" w14:textId="34E284F3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od shape-determining protein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Mr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097F" w14:textId="0963760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76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4B52" w14:textId="531B52A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27064</w:t>
            </w:r>
          </w:p>
        </w:tc>
      </w:tr>
      <w:tr w:rsidR="001037DF" w:rsidRPr="007A7459" w14:paraId="7D7A5D24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219E" w14:textId="1EC9B44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0987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99399" w14:textId="4F8EB8D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lptA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2F53" w14:textId="71133E1C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ipopolysaccharide export system protein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Lp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355A" w14:textId="47B32B7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77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B25D" w14:textId="5A3F3D4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16813</w:t>
            </w:r>
          </w:p>
        </w:tc>
      </w:tr>
      <w:tr w:rsidR="001037DF" w:rsidRPr="007A7459" w14:paraId="2F3F7AFC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A70E" w14:textId="53C27B6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0884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8AD1" w14:textId="498E4EC3" w:rsidR="001037DF" w:rsidRPr="007A7459" w:rsidRDefault="00830D99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SPN0884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5FC0" w14:textId="0A429E3A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xoribonucleas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0AEA" w14:textId="3F96DD3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77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7565" w14:textId="471F318D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4385</w:t>
            </w:r>
          </w:p>
        </w:tc>
      </w:tr>
      <w:tr w:rsidR="001037DF" w:rsidRPr="007A7459" w14:paraId="43962E88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190E" w14:textId="409E7CB9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471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1AA8" w14:textId="2115B5F4" w:rsidR="001037DF" w:rsidRPr="007A7459" w:rsidRDefault="002B7B1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hilC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8084" w14:textId="749D888B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TH-type transcriptional regulator </w:t>
            </w:r>
            <w:proofErr w:type="spellStart"/>
            <w:r w:rsidR="002B7B1F"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SirC</w:t>
            </w:r>
            <w:proofErr w:type="spellEnd"/>
            <w:r w:rsidR="002B7B1F"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="002B7B1F"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il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0792" w14:textId="19B1DCF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78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27AE" w14:textId="12BCB6C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12404</w:t>
            </w:r>
          </w:p>
        </w:tc>
      </w:tr>
      <w:tr w:rsidR="001037DF" w:rsidRPr="007A7459" w14:paraId="736523AB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6218" w14:textId="411D9B15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3320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FA21" w14:textId="2BC68CE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aat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7B70" w14:textId="3FFD9426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Leucyl/phenylalanyl-tRNA--protein transf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3B0D" w14:textId="577733A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79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2083" w14:textId="6CBBDD5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134</w:t>
            </w:r>
          </w:p>
        </w:tc>
      </w:tr>
      <w:tr w:rsidR="001037DF" w:rsidRPr="007A7459" w14:paraId="2A1A8526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A6FA" w14:textId="70BB2029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4288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ACF9" w14:textId="7B185C3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maoP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925E" w14:textId="7E29527D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E5AF" w14:textId="13060097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82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33A0" w14:textId="7E27E4B1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8455</w:t>
            </w:r>
          </w:p>
        </w:tc>
      </w:tr>
      <w:tr w:rsidR="001037DF" w:rsidRPr="007A7459" w14:paraId="17C625B0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B725" w14:textId="4EAB08E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3371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EA8B0" w14:textId="7096DC8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pncB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1BC9" w14:textId="124E79B4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icotinate</w:t>
            </w:r>
            <w:proofErr w:type="spellEnd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phosphoribosyltransfer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E289" w14:textId="68514FAF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83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668E" w14:textId="5B7D4539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164</w:t>
            </w:r>
          </w:p>
        </w:tc>
      </w:tr>
      <w:tr w:rsidR="001037DF" w:rsidRPr="007A7459" w14:paraId="00F429DD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A5D1" w14:textId="6F0869BE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2937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E459" w14:textId="669747E9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ompC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ADE41" w14:textId="679F9E45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Outer membrane protein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D5F19" w14:textId="126ADA9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85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02BE" w14:textId="6FD57D5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4346</w:t>
            </w:r>
          </w:p>
        </w:tc>
      </w:tr>
      <w:tr w:rsidR="001037DF" w:rsidRPr="007A7459" w14:paraId="58EBF4AE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616A" w14:textId="5795B2EC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2521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F6CD" w14:textId="1122B188" w:rsidR="001037DF" w:rsidRPr="007A7459" w:rsidRDefault="00830D99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SPN2521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E166" w14:textId="71879986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F879" w14:textId="284FDF65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87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FB85" w14:textId="6C36401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36295</w:t>
            </w:r>
          </w:p>
        </w:tc>
      </w:tr>
      <w:tr w:rsidR="001037DF" w:rsidRPr="007A7459" w14:paraId="720798F0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E60D" w14:textId="3C47A49E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133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813A" w14:textId="4D6C188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cpdA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5555" w14:textId="7A19AF6C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',5'-cyclic adenosine monophosphate phosphodiesterase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Cpd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4763" w14:textId="1B39DCB1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88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92EF" w14:textId="7845389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3772</w:t>
            </w:r>
          </w:p>
        </w:tc>
      </w:tr>
      <w:tr w:rsidR="001037DF" w:rsidRPr="007A7459" w14:paraId="721EE2F6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13B4" w14:textId="74C4C6D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3780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A87CE" w14:textId="46F63A21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lsrG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B225" w14:textId="466BCB47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(4S)-4-hydroxy-5-phosphonooxypentane-2,3-dione isomer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0AC9" w14:textId="15D4323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89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9697" w14:textId="12983C3E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35168</w:t>
            </w:r>
          </w:p>
        </w:tc>
      </w:tr>
      <w:tr w:rsidR="001037DF" w:rsidRPr="007A7459" w14:paraId="06451471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244D7" w14:textId="60E5069D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745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9E63" w14:textId="6F20CF37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ahpC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EADF" w14:textId="3062452D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Alkyl hydroperoxide reductase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3B9C" w14:textId="08973F80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90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9BE45" w14:textId="754BCC1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1386</w:t>
            </w:r>
          </w:p>
        </w:tc>
      </w:tr>
      <w:tr w:rsidR="001037DF" w:rsidRPr="007A7459" w14:paraId="6495C6D4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9DDA" w14:textId="01B10FDE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0125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8DCE" w14:textId="58BA58E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asmA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2155" w14:textId="450495C8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7959" w14:textId="2D6BCAF9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91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F90A" w14:textId="77E1B00C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3044</w:t>
            </w:r>
          </w:p>
        </w:tc>
      </w:tr>
      <w:tr w:rsidR="001037DF" w:rsidRPr="007A7459" w14:paraId="10672F7B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F24E" w14:textId="0CC04461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909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8E2E" w14:textId="7FF193B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clpX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2725" w14:textId="5BF2E99A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TP-dependent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Clp</w:t>
            </w:r>
            <w:proofErr w:type="spellEnd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rotease ATP-binding subunit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Clp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8545" w14:textId="1B56722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92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5ED7" w14:textId="282BBBF7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5581</w:t>
            </w:r>
          </w:p>
        </w:tc>
      </w:tr>
      <w:tr w:rsidR="001037DF" w:rsidRPr="007A7459" w14:paraId="68849A79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D4D6D" w14:textId="2E7A878C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4065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1DF3" w14:textId="6C355DE8" w:rsidR="001037DF" w:rsidRPr="007A7459" w:rsidRDefault="00830D99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SPN4065</w:t>
            </w:r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B477" w14:textId="10F8B1E2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141E" w14:textId="5E65DE6A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92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A966" w14:textId="30D6B31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29345</w:t>
            </w:r>
          </w:p>
        </w:tc>
      </w:tr>
      <w:tr w:rsidR="001037DF" w:rsidRPr="007A7459" w14:paraId="4C5BF30F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30B7" w14:textId="263F04EE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1911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937B" w14:textId="79AC11DC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clpP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99599" w14:textId="2FCCE506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TP-dependent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Clp</w:t>
            </w:r>
            <w:proofErr w:type="spellEnd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rotease proteolytic subun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E619" w14:textId="051274B5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93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2CEB" w14:textId="37A17AAF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15485</w:t>
            </w:r>
          </w:p>
        </w:tc>
      </w:tr>
      <w:tr w:rsidR="001037DF" w:rsidRPr="007A7459" w14:paraId="12FA1637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3C9E" w14:textId="3485A446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0834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2EAB" w14:textId="59361B8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hrpA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5BF2" w14:textId="627ADA50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1646" w14:textId="30140252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93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46096" w14:textId="48EC52AE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01711</w:t>
            </w:r>
          </w:p>
        </w:tc>
      </w:tr>
      <w:tr w:rsidR="001037DF" w:rsidRPr="007A7459" w14:paraId="2F8C8AF1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4A3C" w14:textId="28EB70DE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0993'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C8B3" w14:textId="0BCB1EEE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mlaE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39E4" w14:textId="1E1625AD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utative phospholipid ABC transporter permease protein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Ml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C8E1" w14:textId="0AA9D0F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497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2C8A" w14:textId="2D2CC58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20627</w:t>
            </w:r>
          </w:p>
        </w:tc>
      </w:tr>
      <w:tr w:rsidR="001037DF" w:rsidRPr="007A7459" w14:paraId="39F59BFF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AD09EE" w14:textId="50FA1B78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0643'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62A9AE" w14:textId="0A6E40DE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7A7459">
              <w:rPr>
                <w:rFonts w:ascii="Times New Roman" w:hAnsi="Times New Roman" w:cs="Times New Roman"/>
                <w:i/>
                <w:color w:val="000000"/>
                <w:szCs w:val="21"/>
              </w:rPr>
              <w:t>rsxC</w:t>
            </w:r>
            <w:proofErr w:type="spellEnd"/>
          </w:p>
        </w:tc>
        <w:tc>
          <w:tcPr>
            <w:tcW w:w="4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145738" w14:textId="52B025EE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lectron transport complex subunit </w:t>
            </w:r>
            <w:proofErr w:type="spellStart"/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Rsx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62E578" w14:textId="2FC27104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A1C89" w14:textId="29A20670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20269</w:t>
            </w:r>
          </w:p>
        </w:tc>
      </w:tr>
      <w:tr w:rsidR="001037DF" w:rsidRPr="007A7459" w14:paraId="5C960BFB" w14:textId="77777777" w:rsidTr="007A7459">
        <w:trPr>
          <w:trHeight w:val="285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8BA24" w14:textId="67401360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EGFFDBLF_02131'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9A070" w14:textId="1479DFBF" w:rsidR="001037DF" w:rsidRPr="007A7459" w:rsidRDefault="00830D99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szCs w:val="21"/>
              </w:rPr>
              <w:t>SPN2131</w:t>
            </w:r>
            <w:bookmarkStart w:id="0" w:name="_GoBack"/>
            <w:bookmarkEnd w:id="0"/>
          </w:p>
        </w:tc>
        <w:tc>
          <w:tcPr>
            <w:tcW w:w="4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CE3B5" w14:textId="4AABEB42" w:rsidR="001037DF" w:rsidRPr="007A7459" w:rsidRDefault="001037DF" w:rsidP="007A7459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hypothetical prot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89190" w14:textId="517685C3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5100F" w14:textId="47DDB3FB" w:rsidR="001037DF" w:rsidRPr="007A7459" w:rsidRDefault="001037DF" w:rsidP="007A7459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A7459">
              <w:rPr>
                <w:rFonts w:ascii="Times New Roman" w:hAnsi="Times New Roman" w:cs="Times New Roman"/>
                <w:color w:val="000000" w:themeColor="text1"/>
                <w:szCs w:val="21"/>
              </w:rPr>
              <w:t>0.045728</w:t>
            </w:r>
          </w:p>
        </w:tc>
      </w:tr>
    </w:tbl>
    <w:p w14:paraId="60D4CDFF" w14:textId="37BE2F47" w:rsidR="00786DEC" w:rsidRDefault="00786DEC" w:rsidP="00B16096">
      <w:pPr>
        <w:spacing w:line="220" w:lineRule="atLeast"/>
      </w:pPr>
    </w:p>
    <w:sectPr w:rsidR="00786DEC" w:rsidSect="007A7459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58F543" w14:textId="77777777" w:rsidR="00656F9A" w:rsidRDefault="00656F9A" w:rsidP="00BB1315">
      <w:r>
        <w:separator/>
      </w:r>
    </w:p>
  </w:endnote>
  <w:endnote w:type="continuationSeparator" w:id="0">
    <w:p w14:paraId="678A5BAC" w14:textId="77777777" w:rsidR="00656F9A" w:rsidRDefault="00656F9A" w:rsidP="00BB1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4DF054" w14:textId="77777777" w:rsidR="00656F9A" w:rsidRDefault="00656F9A" w:rsidP="00BB1315">
      <w:r>
        <w:separator/>
      </w:r>
    </w:p>
  </w:footnote>
  <w:footnote w:type="continuationSeparator" w:id="0">
    <w:p w14:paraId="2B071208" w14:textId="77777777" w:rsidR="00656F9A" w:rsidRDefault="00656F9A" w:rsidP="00BB13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867"/>
    <w:rsid w:val="00024B89"/>
    <w:rsid w:val="00100BBC"/>
    <w:rsid w:val="001037DF"/>
    <w:rsid w:val="0011435E"/>
    <w:rsid w:val="001231F8"/>
    <w:rsid w:val="001852FB"/>
    <w:rsid w:val="001B319A"/>
    <w:rsid w:val="00203E9E"/>
    <w:rsid w:val="00270485"/>
    <w:rsid w:val="002B7B1F"/>
    <w:rsid w:val="003659C4"/>
    <w:rsid w:val="003B482E"/>
    <w:rsid w:val="00447A39"/>
    <w:rsid w:val="00517E7A"/>
    <w:rsid w:val="00570E65"/>
    <w:rsid w:val="005813CC"/>
    <w:rsid w:val="005C37E8"/>
    <w:rsid w:val="005D0BA6"/>
    <w:rsid w:val="005D4D21"/>
    <w:rsid w:val="00625E22"/>
    <w:rsid w:val="00630A0C"/>
    <w:rsid w:val="00656F9A"/>
    <w:rsid w:val="006E1EA3"/>
    <w:rsid w:val="00786DEC"/>
    <w:rsid w:val="007A7459"/>
    <w:rsid w:val="00830D99"/>
    <w:rsid w:val="00872F79"/>
    <w:rsid w:val="008C081F"/>
    <w:rsid w:val="00941C20"/>
    <w:rsid w:val="009464B2"/>
    <w:rsid w:val="00973F8E"/>
    <w:rsid w:val="0098206A"/>
    <w:rsid w:val="00A21BFC"/>
    <w:rsid w:val="00A51EAA"/>
    <w:rsid w:val="00A637A7"/>
    <w:rsid w:val="00AE28A4"/>
    <w:rsid w:val="00B16096"/>
    <w:rsid w:val="00B266CD"/>
    <w:rsid w:val="00B3035F"/>
    <w:rsid w:val="00BB1315"/>
    <w:rsid w:val="00BE2EF9"/>
    <w:rsid w:val="00CC62C4"/>
    <w:rsid w:val="00DF7B47"/>
    <w:rsid w:val="00E8402A"/>
    <w:rsid w:val="00EE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B76584"/>
  <w15:chartTrackingRefBased/>
  <w15:docId w15:val="{B7DE71FA-111D-4D69-B401-281F08D94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3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13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13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13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69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1034</Words>
  <Characters>5895</Characters>
  <Application>Microsoft Office Word</Application>
  <DocSecurity>0</DocSecurity>
  <Lines>49</Lines>
  <Paragraphs>13</Paragraphs>
  <ScaleCrop>false</ScaleCrop>
  <Company/>
  <LinksUpToDate>false</LinksUpToDate>
  <CharactersWithSpaces>6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C.</dc:creator>
  <cp:keywords/>
  <dc:description/>
  <cp:lastModifiedBy>Yin C.</cp:lastModifiedBy>
  <cp:revision>14</cp:revision>
  <dcterms:created xsi:type="dcterms:W3CDTF">2022-01-20T07:31:00Z</dcterms:created>
  <dcterms:modified xsi:type="dcterms:W3CDTF">2022-11-11T04:07:00Z</dcterms:modified>
</cp:coreProperties>
</file>